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990"/>
        <w:gridCol w:w="3960"/>
        <w:gridCol w:w="1689"/>
        <w:gridCol w:w="1151"/>
      </w:tblGrid>
      <w:tr w:rsidR="00CA6A5D" w:rsidRPr="00883D87" w:rsidTr="002077CE">
        <w:trPr>
          <w:trHeight w:val="8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A6A5D" w:rsidRPr="00883D87" w:rsidRDefault="00CA6A5D">
            <w:pPr>
              <w:rPr>
                <w:b/>
                <w:sz w:val="18"/>
                <w:szCs w:val="18"/>
              </w:rPr>
            </w:pPr>
            <w:r w:rsidRPr="00883D87">
              <w:rPr>
                <w:b/>
                <w:sz w:val="18"/>
                <w:szCs w:val="18"/>
              </w:rPr>
              <w:t>Symbol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CA6A5D" w:rsidRPr="00883D87" w:rsidRDefault="00CA6A5D">
            <w:pPr>
              <w:rPr>
                <w:b/>
                <w:sz w:val="18"/>
                <w:szCs w:val="18"/>
              </w:rPr>
            </w:pPr>
            <w:r w:rsidRPr="00883D87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CA6A5D" w:rsidRPr="00883D87" w:rsidRDefault="00E62AC6" w:rsidP="00111E8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 Fold Change (</w:t>
            </w:r>
            <w:r w:rsidR="00CA6A5D" w:rsidRPr="00883D87">
              <w:rPr>
                <w:b/>
                <w:sz w:val="18"/>
                <w:szCs w:val="18"/>
              </w:rPr>
              <w:t>Lesion Lung /Normal Lung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CA6A5D" w:rsidRPr="00883D87" w:rsidRDefault="00CA6A5D">
            <w:pPr>
              <w:rPr>
                <w:b/>
                <w:i/>
                <w:sz w:val="18"/>
                <w:szCs w:val="18"/>
              </w:rPr>
            </w:pPr>
            <w:r w:rsidRPr="00883D87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CA6A5D" w:rsidRPr="00883D87" w:rsidTr="00AE1FA3">
        <w:trPr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BCL2-associated X protein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BCL2-associated X protein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2.92524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00467</w:t>
            </w:r>
          </w:p>
        </w:tc>
      </w:tr>
      <w:tr w:rsidR="00CA6A5D" w:rsidRPr="00883D87" w:rsidTr="00AE1FA3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BCL6 co-repressor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BCL6 co-repressor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5.201424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4.26E-07</w:t>
            </w:r>
          </w:p>
        </w:tc>
      </w:tr>
      <w:tr w:rsidR="00CA6A5D" w:rsidRPr="00883D87" w:rsidTr="005B6FBB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LOC81558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/EBP-induced protein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2.649206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30963</w:t>
            </w:r>
          </w:p>
        </w:tc>
      </w:tr>
      <w:tr w:rsidR="00CA6A5D" w:rsidRPr="00883D87" w:rsidTr="005B6FBB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  <w:lang w:val="it-IT"/>
              </w:rPr>
            </w:pPr>
            <w:r w:rsidRPr="00282FE0">
              <w:rPr>
                <w:color w:val="000000"/>
                <w:sz w:val="18"/>
                <w:szCs w:val="18"/>
                <w:lang w:val="it-IT"/>
              </w:rPr>
              <w:t>calcium channel, voltage-dependent, alpha 2/delta 3 subunit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152587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22083</w:t>
            </w:r>
          </w:p>
        </w:tc>
      </w:tr>
      <w:tr w:rsidR="00CA6A5D" w:rsidRPr="00883D87" w:rsidTr="005B6FBB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MK2A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lcium/calmodulin-dependent protein kinase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3.155368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0737</w:t>
            </w:r>
          </w:p>
        </w:tc>
      </w:tr>
      <w:tr w:rsidR="00CA6A5D" w:rsidRPr="00883D87" w:rsidTr="00096141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lcium/calmodulin-dependent protein kinase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3.251265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3843</w:t>
            </w:r>
          </w:p>
        </w:tc>
      </w:tr>
      <w:tr w:rsidR="00CA6A5D" w:rsidRPr="00883D87" w:rsidTr="00096141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MKIIN</w:t>
            </w:r>
          </w:p>
        </w:tc>
        <w:tc>
          <w:tcPr>
            <w:tcW w:w="3960" w:type="dxa"/>
            <w:vAlign w:val="bottom"/>
          </w:tcPr>
          <w:p w:rsidR="00CA6A5D" w:rsidRPr="00282FE0" w:rsidRDefault="00CA6A5D" w:rsidP="0060578F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lcium/calmodulin-dependent protein kinase II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441240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1.10E-05</w:t>
            </w:r>
          </w:p>
        </w:tc>
      </w:tr>
      <w:tr w:rsidR="00CA6A5D" w:rsidRPr="00883D87" w:rsidTr="00096141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LML3</w:t>
            </w:r>
          </w:p>
        </w:tc>
        <w:tc>
          <w:tcPr>
            <w:tcW w:w="3960" w:type="dxa"/>
            <w:vAlign w:val="bottom"/>
          </w:tcPr>
          <w:p w:rsidR="00CA6A5D" w:rsidRPr="00282FE0" w:rsidRDefault="00CA6A5D" w:rsidP="0060578F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almodulin-like 3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2.686527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10268</w:t>
            </w:r>
          </w:p>
        </w:tc>
      </w:tr>
      <w:tr w:rsidR="00CA6A5D" w:rsidRPr="00883D87" w:rsidTr="007E6C60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244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244 natural killer cell receptor 2B4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118765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5943</w:t>
            </w:r>
          </w:p>
        </w:tc>
      </w:tr>
      <w:tr w:rsidR="00CA6A5D" w:rsidRPr="00883D87" w:rsidTr="007E6C60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47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47 antigen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2.259324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1734</w:t>
            </w:r>
          </w:p>
        </w:tc>
      </w:tr>
      <w:tr w:rsidR="00CA6A5D" w:rsidRPr="00883D87" w:rsidTr="007E6C60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7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D7 antigen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948711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3326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CL14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hemokine C-C motif ligand 14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095333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0364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hemokine C-C motif ligand 24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2.607648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6723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hemokine C-C motif ligand 25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3.149274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0326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SF2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olony stimulating factor 2 granulocyte-macrophage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4.887254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0146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1QL1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omplement component 1, q subcomponent-like 1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3.928221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1.85E-06</w:t>
            </w:r>
          </w:p>
        </w:tc>
      </w:tr>
      <w:tr w:rsidR="00CA6A5D" w:rsidRPr="00883D87" w:rsidTr="0045054C">
        <w:trPr>
          <w:trHeight w:hRule="exact" w:val="288"/>
        </w:trPr>
        <w:tc>
          <w:tcPr>
            <w:tcW w:w="99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1QL2</w:t>
            </w:r>
          </w:p>
        </w:tc>
        <w:tc>
          <w:tcPr>
            <w:tcW w:w="3960" w:type="dxa"/>
            <w:vAlign w:val="bottom"/>
          </w:tcPr>
          <w:p w:rsidR="00CA6A5D" w:rsidRPr="00282FE0" w:rsidRDefault="00CA6A5D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complement component 1, q subcomponent-like 2</w:t>
            </w:r>
          </w:p>
        </w:tc>
        <w:tc>
          <w:tcPr>
            <w:tcW w:w="1689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-3.996815</w:t>
            </w:r>
          </w:p>
        </w:tc>
        <w:tc>
          <w:tcPr>
            <w:tcW w:w="1151" w:type="dxa"/>
            <w:vAlign w:val="bottom"/>
          </w:tcPr>
          <w:p w:rsidR="00CA6A5D" w:rsidRPr="00282FE0" w:rsidRDefault="00CA6A5D" w:rsidP="00282FE0">
            <w:pPr>
              <w:rPr>
                <w:color w:val="000000"/>
                <w:sz w:val="18"/>
                <w:szCs w:val="18"/>
              </w:rPr>
            </w:pPr>
            <w:r w:rsidRPr="00282FE0">
              <w:rPr>
                <w:color w:val="000000"/>
                <w:sz w:val="18"/>
                <w:szCs w:val="18"/>
              </w:rPr>
              <w:t>0.007841</w:t>
            </w:r>
          </w:p>
        </w:tc>
      </w:tr>
      <w:tr w:rsidR="00CA6A5D" w:rsidRPr="00883D87" w:rsidTr="009D3305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DEFB126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defensin, beta 126</w:t>
            </w:r>
          </w:p>
        </w:tc>
        <w:tc>
          <w:tcPr>
            <w:tcW w:w="1689" w:type="dxa"/>
          </w:tcPr>
          <w:p w:rsidR="00CA6A5D" w:rsidRPr="001315FC" w:rsidRDefault="00CA6A5D">
            <w:pPr>
              <w:rPr>
                <w:sz w:val="18"/>
                <w:szCs w:val="18"/>
              </w:rPr>
            </w:pPr>
            <w:r w:rsidRPr="001315FC">
              <w:rPr>
                <w:sz w:val="18"/>
                <w:szCs w:val="18"/>
              </w:rPr>
              <w:t>-2.640008</w:t>
            </w:r>
          </w:p>
        </w:tc>
        <w:tc>
          <w:tcPr>
            <w:tcW w:w="1151" w:type="dxa"/>
          </w:tcPr>
          <w:p w:rsidR="00CA6A5D" w:rsidRPr="001315FC" w:rsidRDefault="00CA6A5D">
            <w:pPr>
              <w:rPr>
                <w:sz w:val="18"/>
                <w:szCs w:val="18"/>
              </w:rPr>
            </w:pPr>
            <w:r w:rsidRPr="001315FC">
              <w:rPr>
                <w:sz w:val="18"/>
                <w:szCs w:val="18"/>
              </w:rPr>
              <w:t>0.00000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CAM5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ntercellular adhesion molecule 5, telencephalin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486581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629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L1RL2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nterleukin 1 receptor-like 2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3.318512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1847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L17RE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interleukin 17 receptor E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081077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053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JUNB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jun B proto-oncogene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002621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1829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JUND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jun D proto-oncogene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4.481636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9.61E-06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KNK2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 kinase interacting serine/threonine kinase 2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324548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9.89E-0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RK2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/microtubule affinity-regulating kinase 2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328332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1.04E-0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11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11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4.496749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275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12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441641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0744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15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15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395669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4.07E-0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7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7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100051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0246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8IP3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8 interacting protein 3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821939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9.99E-06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3K14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kinase kinase 14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855472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0432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itogen-activated protein kinase kinase kinase 6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5.460099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2.47E-05</w:t>
            </w:r>
          </w:p>
        </w:tc>
      </w:tr>
      <w:tr w:rsidR="00CA6A5D" w:rsidRPr="00883D87" w:rsidTr="00586407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APKBP1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mouse mitogen-activated protein kinase binding protein 1-like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2.710236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0.005831</w:t>
            </w:r>
          </w:p>
        </w:tc>
      </w:tr>
      <w:tr w:rsidR="00CA6A5D" w:rsidRPr="00883D87" w:rsidTr="001C7EC8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suppressor of cytokine signaling 2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4.040360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2.31E-05</w:t>
            </w:r>
          </w:p>
        </w:tc>
      </w:tr>
      <w:tr w:rsidR="00CA6A5D" w:rsidRPr="00883D87" w:rsidTr="001C7EC8">
        <w:trPr>
          <w:trHeight w:hRule="exact" w:val="288"/>
        </w:trPr>
        <w:tc>
          <w:tcPr>
            <w:tcW w:w="99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3960" w:type="dxa"/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1689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-5.400276</w:t>
            </w:r>
          </w:p>
        </w:tc>
        <w:tc>
          <w:tcPr>
            <w:tcW w:w="1151" w:type="dxa"/>
            <w:vAlign w:val="bottom"/>
          </w:tcPr>
          <w:p w:rsidR="00CA6A5D" w:rsidRPr="001315FC" w:rsidRDefault="00CA6A5D" w:rsidP="001315FC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8.52E-05</w:t>
            </w:r>
          </w:p>
        </w:tc>
      </w:tr>
      <w:tr w:rsidR="00CA6A5D" w:rsidRPr="00883D87" w:rsidTr="00776238">
        <w:trPr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CA6A5D" w:rsidRPr="001315FC" w:rsidRDefault="00CA6A5D">
            <w:pPr>
              <w:rPr>
                <w:color w:val="000000"/>
                <w:sz w:val="18"/>
                <w:szCs w:val="18"/>
              </w:rPr>
            </w:pPr>
            <w:r w:rsidRPr="001315FC">
              <w:rPr>
                <w:color w:val="000000"/>
                <w:sz w:val="18"/>
                <w:szCs w:val="18"/>
              </w:rPr>
              <w:t>transforming growth factor, beta receptor III betaglycan, 300kDa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CA6A5D" w:rsidRPr="001315FC" w:rsidRDefault="00CA6A5D">
            <w:pPr>
              <w:rPr>
                <w:sz w:val="18"/>
                <w:szCs w:val="18"/>
              </w:rPr>
            </w:pPr>
            <w:r w:rsidRPr="001315FC">
              <w:rPr>
                <w:sz w:val="18"/>
                <w:szCs w:val="18"/>
              </w:rPr>
              <w:t>-3.00398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CA6A5D" w:rsidRPr="001315FC" w:rsidRDefault="00CA6A5D">
            <w:pPr>
              <w:rPr>
                <w:sz w:val="18"/>
                <w:szCs w:val="18"/>
              </w:rPr>
            </w:pPr>
            <w:r w:rsidRPr="001315FC">
              <w:rPr>
                <w:sz w:val="18"/>
                <w:szCs w:val="18"/>
              </w:rPr>
              <w:t>0.000048</w:t>
            </w:r>
          </w:p>
        </w:tc>
      </w:tr>
    </w:tbl>
    <w:p w:rsidR="00B46D1D" w:rsidRDefault="00B46D1D">
      <w:pPr>
        <w:rPr>
          <w:b/>
          <w:sz w:val="18"/>
          <w:szCs w:val="18"/>
        </w:rPr>
      </w:pPr>
    </w:p>
    <w:p w:rsidR="00CA6A5D" w:rsidRPr="00125363" w:rsidRDefault="00CA6A5D">
      <w:pPr>
        <w:rPr>
          <w:sz w:val="18"/>
          <w:szCs w:val="18"/>
        </w:rPr>
      </w:pPr>
      <w:r w:rsidRPr="000305D1">
        <w:rPr>
          <w:b/>
          <w:sz w:val="18"/>
          <w:szCs w:val="18"/>
        </w:rPr>
        <w:t xml:space="preserve">Table </w:t>
      </w:r>
      <w:r w:rsidR="00E26137">
        <w:rPr>
          <w:b/>
          <w:sz w:val="18"/>
          <w:szCs w:val="18"/>
        </w:rPr>
        <w:t>S4</w:t>
      </w:r>
      <w:r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>Rhesus macaque genes that exhibit a diminished expression in week</w:t>
      </w:r>
      <w:r w:rsidR="00774787">
        <w:rPr>
          <w:sz w:val="18"/>
          <w:szCs w:val="18"/>
        </w:rPr>
        <w:t xml:space="preserve"> four (early)</w:t>
      </w:r>
      <w:r>
        <w:rPr>
          <w:sz w:val="18"/>
          <w:szCs w:val="18"/>
        </w:rPr>
        <w:t xml:space="preserve"> granulomatous lesions relative to normal lung. </w:t>
      </w:r>
    </w:p>
    <w:sectPr w:rsidR="00CA6A5D" w:rsidRPr="00125363" w:rsidSect="00774787">
      <w:pgSz w:w="12240" w:h="15840"/>
      <w:pgMar w:top="1440" w:right="28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13062"/>
    <w:rsid w:val="000305D1"/>
    <w:rsid w:val="000407FA"/>
    <w:rsid w:val="00096141"/>
    <w:rsid w:val="00111E8D"/>
    <w:rsid w:val="00125363"/>
    <w:rsid w:val="001315FC"/>
    <w:rsid w:val="001C7EC8"/>
    <w:rsid w:val="002077CE"/>
    <w:rsid w:val="00271C0B"/>
    <w:rsid w:val="00282FE0"/>
    <w:rsid w:val="00342837"/>
    <w:rsid w:val="00405FB9"/>
    <w:rsid w:val="00435B06"/>
    <w:rsid w:val="0045054C"/>
    <w:rsid w:val="00586407"/>
    <w:rsid w:val="005B6FBB"/>
    <w:rsid w:val="0060578F"/>
    <w:rsid w:val="006A1B76"/>
    <w:rsid w:val="006C26C2"/>
    <w:rsid w:val="00774787"/>
    <w:rsid w:val="00776238"/>
    <w:rsid w:val="00787E94"/>
    <w:rsid w:val="0079226A"/>
    <w:rsid w:val="00794CC4"/>
    <w:rsid w:val="007E6C60"/>
    <w:rsid w:val="00883D87"/>
    <w:rsid w:val="009C1BF2"/>
    <w:rsid w:val="009D3305"/>
    <w:rsid w:val="00AD3508"/>
    <w:rsid w:val="00AD4E6F"/>
    <w:rsid w:val="00AE1FA3"/>
    <w:rsid w:val="00B34542"/>
    <w:rsid w:val="00B46D1D"/>
    <w:rsid w:val="00BC4688"/>
    <w:rsid w:val="00BE5D2C"/>
    <w:rsid w:val="00C65F4B"/>
    <w:rsid w:val="00CA6A5D"/>
    <w:rsid w:val="00D76C88"/>
    <w:rsid w:val="00DF61D8"/>
    <w:rsid w:val="00E26137"/>
    <w:rsid w:val="00E62AC6"/>
    <w:rsid w:val="00EA4C6A"/>
    <w:rsid w:val="00F017F2"/>
    <w:rsid w:val="00F13062"/>
    <w:rsid w:val="00F23095"/>
    <w:rsid w:val="00FB0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9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2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253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86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0</Characters>
  <Application>Microsoft Office Word</Application>
  <DocSecurity>0</DocSecurity>
  <Lines>17</Lines>
  <Paragraphs>5</Paragraphs>
  <ScaleCrop>false</ScaleCrop>
  <Company>Tulane National Primate Research Center</Company>
  <LinksUpToDate>false</LinksUpToDate>
  <CharactersWithSpaces>2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mbol</dc:title>
  <dc:creator>Deepak Kaushal</dc:creator>
  <cp:lastModifiedBy>dkaushal</cp:lastModifiedBy>
  <cp:revision>3</cp:revision>
  <cp:lastPrinted>2010-02-02T03:32:00Z</cp:lastPrinted>
  <dcterms:created xsi:type="dcterms:W3CDTF">2010-07-26T12:20:00Z</dcterms:created>
  <dcterms:modified xsi:type="dcterms:W3CDTF">2010-07-26T12:20:00Z</dcterms:modified>
</cp:coreProperties>
</file>